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A6391" w14:textId="4C38833A" w:rsidR="005157EF" w:rsidRPr="004D58BA" w:rsidRDefault="005157EF" w:rsidP="005157EF">
      <w:pPr>
        <w:rPr>
          <w:rFonts w:hint="eastAsia"/>
          <w:b/>
          <w:bCs/>
        </w:rPr>
      </w:pPr>
      <w:bookmarkStart w:id="0" w:name="_Hlk174810566"/>
      <w:r w:rsidRPr="004D58BA">
        <w:rPr>
          <w:rFonts w:hint="eastAsia"/>
          <w:b/>
          <w:bCs/>
        </w:rPr>
        <w:t>Cluster1(</w:t>
      </w:r>
      <w:r w:rsidR="00C60F13">
        <w:rPr>
          <w:rFonts w:hint="eastAsia"/>
          <w:b/>
          <w:bCs/>
        </w:rPr>
        <w:t>52</w:t>
      </w:r>
      <w:r w:rsidRPr="004D58BA">
        <w:rPr>
          <w:rFonts w:hint="eastAsia"/>
          <w:b/>
          <w:bCs/>
        </w:rPr>
        <w:t>)</w:t>
      </w:r>
    </w:p>
    <w:bookmarkEnd w:id="0"/>
    <w:p w14:paraId="1847627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cid</w:t>
      </w:r>
    </w:p>
    <w:p w14:paraId="0598A17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nti-inflammatory</w:t>
      </w:r>
    </w:p>
    <w:p w14:paraId="4B76CA8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nticancer</w:t>
      </w:r>
    </w:p>
    <w:p w14:paraId="2743E89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ntioxidant</w:t>
      </w:r>
    </w:p>
    <w:p w14:paraId="733EE35C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ntitumor</w:t>
      </w:r>
    </w:p>
    <w:p w14:paraId="4EA53FF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queous extract</w:t>
      </w:r>
    </w:p>
    <w:p w14:paraId="34932D1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bioactive compounds</w:t>
      </w:r>
    </w:p>
    <w:p w14:paraId="0D36713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hemical-composition</w:t>
      </w:r>
    </w:p>
    <w:p w14:paraId="7CA280A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onstituents</w:t>
      </w:r>
    </w:p>
    <w:p w14:paraId="012F7F6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yclophosphamide</w:t>
      </w:r>
    </w:p>
    <w:p w14:paraId="16379DB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ytotoxicity</w:t>
      </w:r>
    </w:p>
    <w:p w14:paraId="6EAA1C4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extract</w:t>
      </w:r>
    </w:p>
    <w:p w14:paraId="0F0C520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flavonoids</w:t>
      </w:r>
    </w:p>
    <w:p w14:paraId="66B3EAF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gene-expression</w:t>
      </w:r>
    </w:p>
    <w:p w14:paraId="1F4A4C2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growth-performance</w:t>
      </w:r>
    </w:p>
    <w:p w14:paraId="0057DA5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gut microbiota</w:t>
      </w:r>
    </w:p>
    <w:p w14:paraId="455F3C1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health</w:t>
      </w:r>
    </w:p>
    <w:p w14:paraId="71909F4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dentification</w:t>
      </w:r>
    </w:p>
    <w:p w14:paraId="543AA6F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e-response</w:t>
      </w:r>
    </w:p>
    <w:p w14:paraId="6923C1C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e-responses</w:t>
      </w:r>
    </w:p>
    <w:p w14:paraId="1BCD885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e-system</w:t>
      </w:r>
    </w:p>
    <w:p w14:paraId="36F37EE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ity</w:t>
      </w:r>
    </w:p>
    <w:p w14:paraId="3657C72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omodulation</w:t>
      </w:r>
    </w:p>
    <w:p w14:paraId="607FB9D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omodulatory</w:t>
      </w:r>
    </w:p>
    <w:p w14:paraId="1F0A7B4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osuppression</w:t>
      </w:r>
    </w:p>
    <w:p w14:paraId="70280F6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-vitro</w:t>
      </w:r>
    </w:p>
    <w:p w14:paraId="4BE406F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nate</w:t>
      </w:r>
    </w:p>
    <w:p w14:paraId="05EBE0B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nate immunity</w:t>
      </w:r>
    </w:p>
    <w:p w14:paraId="45187BA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l.</w:t>
      </w:r>
    </w:p>
    <w:p w14:paraId="574DD30C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leaves</w:t>
      </w:r>
    </w:p>
    <w:p w14:paraId="5FA6517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liver</w:t>
      </w:r>
    </w:p>
    <w:p w14:paraId="0A9047D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dicinal mushrooms</w:t>
      </w:r>
    </w:p>
    <w:p w14:paraId="5C2064A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dicinal-plants</w:t>
      </w:r>
    </w:p>
    <w:p w14:paraId="61C3712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tabolism</w:t>
      </w:r>
    </w:p>
    <w:p w14:paraId="21D8CE5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icrobiota</w:t>
      </w:r>
    </w:p>
    <w:p w14:paraId="1571C6E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oxidative stress</w:t>
      </w:r>
    </w:p>
    <w:p w14:paraId="48E7CB0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anax-ginseng</w:t>
      </w:r>
    </w:p>
    <w:p w14:paraId="7F64C03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erformance</w:t>
      </w:r>
    </w:p>
    <w:p w14:paraId="572E83F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harmacokinetics</w:t>
      </w:r>
    </w:p>
    <w:p w14:paraId="2E89D5A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harmacology</w:t>
      </w:r>
    </w:p>
    <w:p w14:paraId="78D72F1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hytochemicals</w:t>
      </w:r>
    </w:p>
    <w:p w14:paraId="7236EFC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hytochemistry</w:t>
      </w:r>
    </w:p>
    <w:p w14:paraId="409A995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olyphenols</w:t>
      </w:r>
    </w:p>
    <w:p w14:paraId="05F8661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lastRenderedPageBreak/>
        <w:t>polysaccharide</w:t>
      </w:r>
    </w:p>
    <w:p w14:paraId="257018A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olysaccharides</w:t>
      </w:r>
    </w:p>
    <w:p w14:paraId="586F8CC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rotein</w:t>
      </w:r>
    </w:p>
    <w:p w14:paraId="4A785F4C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urification</w:t>
      </w:r>
    </w:p>
    <w:p w14:paraId="06ECB88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aponins</w:t>
      </w:r>
    </w:p>
    <w:p w14:paraId="426F1B2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tress</w:t>
      </w:r>
    </w:p>
    <w:p w14:paraId="3B71B5C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tructural-characterization</w:t>
      </w:r>
    </w:p>
    <w:p w14:paraId="1456A05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upplementation</w:t>
      </w:r>
    </w:p>
    <w:p w14:paraId="70E29B00" w14:textId="5A528478" w:rsidR="005157EF" w:rsidRDefault="00C60F13" w:rsidP="00C60F13">
      <w:pPr>
        <w:rPr>
          <w:rFonts w:hint="eastAsia"/>
        </w:rPr>
      </w:pPr>
      <w:r>
        <w:rPr>
          <w:rFonts w:hint="eastAsia"/>
        </w:rPr>
        <w:t>toxicity</w:t>
      </w:r>
    </w:p>
    <w:p w14:paraId="4734730C" w14:textId="23C36DBE" w:rsidR="005157EF" w:rsidRPr="004D58BA" w:rsidRDefault="005157EF" w:rsidP="005157EF">
      <w:pPr>
        <w:rPr>
          <w:rFonts w:hint="eastAsia"/>
          <w:b/>
          <w:bCs/>
        </w:rPr>
      </w:pPr>
      <w:r w:rsidRPr="004D58BA">
        <w:rPr>
          <w:rFonts w:hint="eastAsia"/>
          <w:b/>
          <w:bCs/>
        </w:rPr>
        <w:t>Cluster</w:t>
      </w:r>
      <w:r w:rsidR="004D58BA" w:rsidRPr="004D58BA">
        <w:rPr>
          <w:rFonts w:hint="eastAsia"/>
          <w:b/>
          <w:bCs/>
        </w:rPr>
        <w:t>2</w:t>
      </w:r>
      <w:r w:rsidRPr="004D58BA">
        <w:rPr>
          <w:rFonts w:hint="eastAsia"/>
          <w:b/>
          <w:bCs/>
        </w:rPr>
        <w:t>(</w:t>
      </w:r>
      <w:r w:rsidR="00C60F13">
        <w:rPr>
          <w:rFonts w:hint="eastAsia"/>
          <w:b/>
          <w:bCs/>
        </w:rPr>
        <w:t>51</w:t>
      </w:r>
      <w:r w:rsidRPr="004D58BA">
        <w:rPr>
          <w:rFonts w:hint="eastAsia"/>
          <w:b/>
          <w:bCs/>
        </w:rPr>
        <w:t>)</w:t>
      </w:r>
    </w:p>
    <w:p w14:paraId="660236E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ntitumor immunity</w:t>
      </w:r>
    </w:p>
    <w:p w14:paraId="7E006B5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blockade</w:t>
      </w:r>
    </w:p>
    <w:p w14:paraId="7123EB3C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breast cancer</w:t>
      </w:r>
    </w:p>
    <w:p w14:paraId="0A0440D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ancer immunotherapy</w:t>
      </w:r>
    </w:p>
    <w:p w14:paraId="6037CB5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arcinoma</w:t>
      </w:r>
    </w:p>
    <w:p w14:paraId="5781EAD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ell lung-cancer</w:t>
      </w:r>
    </w:p>
    <w:p w14:paraId="2E1BAA4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ell-death</w:t>
      </w:r>
    </w:p>
    <w:p w14:paraId="765F392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hemotherapy</w:t>
      </w:r>
    </w:p>
    <w:p w14:paraId="3E20A08D" w14:textId="77777777" w:rsidR="00C60F13" w:rsidRDefault="00C60F13" w:rsidP="00C60F13">
      <w:pPr>
        <w:rPr>
          <w:rFonts w:hint="eastAsia"/>
        </w:rPr>
      </w:pPr>
      <w:proofErr w:type="spellStart"/>
      <w:r>
        <w:rPr>
          <w:rFonts w:hint="eastAsia"/>
        </w:rPr>
        <w:t>chinese</w:t>
      </w:r>
      <w:proofErr w:type="spellEnd"/>
      <w:r>
        <w:rPr>
          <w:rFonts w:hint="eastAsia"/>
        </w:rPr>
        <w:t xml:space="preserve"> medicine</w:t>
      </w:r>
    </w:p>
    <w:p w14:paraId="04BC262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ombination</w:t>
      </w:r>
    </w:p>
    <w:p w14:paraId="4110735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delivery</w:t>
      </w:r>
    </w:p>
    <w:p w14:paraId="2F25D44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dendritic cells</w:t>
      </w:r>
    </w:p>
    <w:p w14:paraId="594CA0EC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double-blind</w:t>
      </w:r>
    </w:p>
    <w:p w14:paraId="6BC6595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doxorubicin</w:t>
      </w:r>
    </w:p>
    <w:p w14:paraId="335F70F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efficacy</w:t>
      </w:r>
    </w:p>
    <w:p w14:paraId="6F7DC3D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expression</w:t>
      </w:r>
    </w:p>
    <w:p w14:paraId="46CE0E1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gastric cancer</w:t>
      </w:r>
    </w:p>
    <w:p w14:paraId="69FEF77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gastric-cancer</w:t>
      </w:r>
    </w:p>
    <w:p w14:paraId="7569A1F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herbal medicine</w:t>
      </w:r>
    </w:p>
    <w:p w14:paraId="70788BD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e checkpoint inhibitors</w:t>
      </w:r>
    </w:p>
    <w:p w14:paraId="5B9915E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mmunotherapy</w:t>
      </w:r>
    </w:p>
    <w:p w14:paraId="1AEA7A0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lung cancer</w:t>
      </w:r>
    </w:p>
    <w:p w14:paraId="3057B44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anagement</w:t>
      </w:r>
    </w:p>
    <w:p w14:paraId="2FAC1D4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lanoma</w:t>
      </w:r>
    </w:p>
    <w:p w14:paraId="78EBEE9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ta-analysis</w:t>
      </w:r>
    </w:p>
    <w:p w14:paraId="0E2C900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tastasis</w:t>
      </w:r>
    </w:p>
    <w:p w14:paraId="5E9E953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nanoparticles</w:t>
      </w:r>
    </w:p>
    <w:p w14:paraId="04D03B8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natural products</w:t>
      </w:r>
    </w:p>
    <w:p w14:paraId="4389436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nivolumab</w:t>
      </w:r>
    </w:p>
    <w:p w14:paraId="03EB7C38" w14:textId="77777777" w:rsidR="00C60F13" w:rsidRDefault="00C60F13" w:rsidP="00C60F13">
      <w:pPr>
        <w:rPr>
          <w:rFonts w:hint="eastAsia"/>
        </w:rPr>
      </w:pPr>
      <w:proofErr w:type="spellStart"/>
      <w:r>
        <w:rPr>
          <w:rFonts w:hint="eastAsia"/>
        </w:rPr>
        <w:t>nk</w:t>
      </w:r>
      <w:proofErr w:type="spellEnd"/>
      <w:r>
        <w:rPr>
          <w:rFonts w:hint="eastAsia"/>
        </w:rPr>
        <w:t xml:space="preserve"> cells</w:t>
      </w:r>
    </w:p>
    <w:p w14:paraId="7C0933D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non-small cell lung cancer</w:t>
      </w:r>
    </w:p>
    <w:p w14:paraId="0817254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d-1</w:t>
      </w:r>
    </w:p>
    <w:p w14:paraId="7AFE3B5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d-l1</w:t>
      </w:r>
    </w:p>
    <w:p w14:paraId="06380A1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olarization</w:t>
      </w:r>
    </w:p>
    <w:p w14:paraId="2EE8144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lastRenderedPageBreak/>
        <w:t>prevention</w:t>
      </w:r>
    </w:p>
    <w:p w14:paraId="185E042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rognosis</w:t>
      </w:r>
    </w:p>
    <w:p w14:paraId="69D19C9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rogression</w:t>
      </w:r>
    </w:p>
    <w:p w14:paraId="2971199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romotes</w:t>
      </w:r>
    </w:p>
    <w:p w14:paraId="72EF42F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quality-of-life</w:t>
      </w:r>
    </w:p>
    <w:p w14:paraId="5FE8F5C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regulatory t-cells</w:t>
      </w:r>
    </w:p>
    <w:p w14:paraId="072939B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resistance</w:t>
      </w:r>
    </w:p>
    <w:p w14:paraId="53990A2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risk</w:t>
      </w:r>
    </w:p>
    <w:p w14:paraId="312896F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afety</w:t>
      </w:r>
    </w:p>
    <w:p w14:paraId="7D33B50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tat3</w:t>
      </w:r>
    </w:p>
    <w:p w14:paraId="43B3C13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tatistics</w:t>
      </w:r>
    </w:p>
    <w:p w14:paraId="6207B9A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uppressor-cells</w:t>
      </w:r>
    </w:p>
    <w:p w14:paraId="5D69829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urvival</w:t>
      </w:r>
    </w:p>
    <w:p w14:paraId="33C30B8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t-cells</w:t>
      </w:r>
    </w:p>
    <w:p w14:paraId="5C9D465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therapy</w:t>
      </w:r>
    </w:p>
    <w:p w14:paraId="18A0D98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tumor microenvironment</w:t>
      </w:r>
    </w:p>
    <w:p w14:paraId="6E2B869A" w14:textId="6DC5693A" w:rsidR="005157EF" w:rsidRDefault="00C60F13" w:rsidP="00C60F13">
      <w:pPr>
        <w:rPr>
          <w:rFonts w:hint="eastAsia"/>
        </w:rPr>
      </w:pPr>
      <w:r>
        <w:rPr>
          <w:rFonts w:hint="eastAsia"/>
        </w:rPr>
        <w:t>tumor-associated macrophages</w:t>
      </w:r>
    </w:p>
    <w:p w14:paraId="6A99C7A8" w14:textId="6BA75CC9" w:rsidR="005157EF" w:rsidRPr="004D58BA" w:rsidRDefault="005157EF" w:rsidP="005157EF">
      <w:pPr>
        <w:rPr>
          <w:rFonts w:hint="eastAsia"/>
          <w:b/>
          <w:bCs/>
        </w:rPr>
      </w:pPr>
      <w:r w:rsidRPr="004D58BA">
        <w:rPr>
          <w:rFonts w:hint="eastAsia"/>
          <w:b/>
          <w:bCs/>
        </w:rPr>
        <w:t>Cluster3 (</w:t>
      </w:r>
      <w:r w:rsidR="00C60F13">
        <w:rPr>
          <w:rFonts w:hint="eastAsia"/>
          <w:b/>
          <w:bCs/>
        </w:rPr>
        <w:t>38</w:t>
      </w:r>
      <w:r w:rsidRPr="004D58BA">
        <w:rPr>
          <w:rFonts w:hint="eastAsia"/>
          <w:b/>
          <w:bCs/>
        </w:rPr>
        <w:t>)</w:t>
      </w:r>
    </w:p>
    <w:p w14:paraId="28AD48D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ctivation</w:t>
      </w:r>
    </w:p>
    <w:p w14:paraId="1AD034D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cute lung injury</w:t>
      </w:r>
    </w:p>
    <w:p w14:paraId="4088536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lpha</w:t>
      </w:r>
    </w:p>
    <w:p w14:paraId="48F3955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nti-inflammation</w:t>
      </w:r>
    </w:p>
    <w:p w14:paraId="43B41F8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topic dermatitis</w:t>
      </w:r>
    </w:p>
    <w:p w14:paraId="702AC62C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olitis</w:t>
      </w:r>
    </w:p>
    <w:p w14:paraId="34018C68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ytokine</w:t>
      </w:r>
    </w:p>
    <w:p w14:paraId="3A74468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differentiation</w:t>
      </w:r>
    </w:p>
    <w:p w14:paraId="19C26D3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disease</w:t>
      </w:r>
    </w:p>
    <w:p w14:paraId="52E52F2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gene</w:t>
      </w:r>
    </w:p>
    <w:p w14:paraId="3D4E9FE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fection</w:t>
      </w:r>
    </w:p>
    <w:p w14:paraId="0C59CF6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flammation</w:t>
      </w:r>
    </w:p>
    <w:p w14:paraId="6C76F59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flammatory bowel disease</w:t>
      </w:r>
    </w:p>
    <w:p w14:paraId="2AB7904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hibition</w:t>
      </w:r>
    </w:p>
    <w:p w14:paraId="5F2683C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jury</w:t>
      </w:r>
    </w:p>
    <w:p w14:paraId="6399510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kappa-b</w:t>
      </w:r>
    </w:p>
    <w:p w14:paraId="0BC6C2E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lipopolysaccharide</w:t>
      </w:r>
    </w:p>
    <w:p w14:paraId="632EE7D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lymphocytes</w:t>
      </w:r>
    </w:p>
    <w:p w14:paraId="1980DC2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acrophage</w:t>
      </w:r>
    </w:p>
    <w:p w14:paraId="7F899A3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chanisms</w:t>
      </w:r>
    </w:p>
    <w:p w14:paraId="5CEEA4C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ice</w:t>
      </w:r>
    </w:p>
    <w:p w14:paraId="4A34039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odel</w:t>
      </w:r>
    </w:p>
    <w:p w14:paraId="487A928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odulation</w:t>
      </w:r>
    </w:p>
    <w:p w14:paraId="2153C9E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ouse model</w:t>
      </w:r>
    </w:p>
    <w:p w14:paraId="2675E86E" w14:textId="77777777" w:rsidR="00C60F13" w:rsidRDefault="00C60F13" w:rsidP="00C60F13">
      <w:pPr>
        <w:rPr>
          <w:rFonts w:hint="eastAsia"/>
        </w:rPr>
      </w:pPr>
      <w:proofErr w:type="spellStart"/>
      <w:r>
        <w:rPr>
          <w:rFonts w:hint="eastAsia"/>
        </w:rPr>
        <w:t>nf</w:t>
      </w:r>
      <w:proofErr w:type="spellEnd"/>
      <w:r>
        <w:rPr>
          <w:rFonts w:hint="eastAsia"/>
        </w:rPr>
        <w:t>-kappa b</w:t>
      </w:r>
    </w:p>
    <w:p w14:paraId="1462964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nitric-oxide</w:t>
      </w:r>
    </w:p>
    <w:p w14:paraId="252D201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lastRenderedPageBreak/>
        <w:t>nlrp3 inflammasome</w:t>
      </w:r>
    </w:p>
    <w:p w14:paraId="4F346EC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athogenesis</w:t>
      </w:r>
    </w:p>
    <w:p w14:paraId="298A245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athways</w:t>
      </w:r>
    </w:p>
    <w:p w14:paraId="33A07D2A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rats</w:t>
      </w:r>
    </w:p>
    <w:p w14:paraId="2EEE7526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receptor</w:t>
      </w:r>
    </w:p>
    <w:p w14:paraId="0D10F1D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rheumatoid arthritis</w:t>
      </w:r>
    </w:p>
    <w:p w14:paraId="5E19D5E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epsis</w:t>
      </w:r>
    </w:p>
    <w:p w14:paraId="2030369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uppression</w:t>
      </w:r>
    </w:p>
    <w:p w14:paraId="74AA3A3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ystem</w:t>
      </w:r>
    </w:p>
    <w:p w14:paraId="4188D64E" w14:textId="77777777" w:rsidR="00C60F13" w:rsidRDefault="00C60F13" w:rsidP="00C60F13">
      <w:pPr>
        <w:rPr>
          <w:rFonts w:hint="eastAsia"/>
        </w:rPr>
      </w:pPr>
      <w:proofErr w:type="spellStart"/>
      <w:r>
        <w:rPr>
          <w:rFonts w:hint="eastAsia"/>
        </w:rPr>
        <w:t>tnf</w:t>
      </w:r>
      <w:proofErr w:type="spellEnd"/>
      <w:r>
        <w:rPr>
          <w:rFonts w:hint="eastAsia"/>
        </w:rPr>
        <w:t>-alpha</w:t>
      </w:r>
    </w:p>
    <w:p w14:paraId="3992455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tumor-necrosis-factor</w:t>
      </w:r>
    </w:p>
    <w:p w14:paraId="036E0FDD" w14:textId="3B7A7CEF" w:rsidR="004D58BA" w:rsidRDefault="00C60F13" w:rsidP="00C60F13">
      <w:pPr>
        <w:rPr>
          <w:rFonts w:hint="eastAsia"/>
        </w:rPr>
      </w:pPr>
      <w:r>
        <w:rPr>
          <w:rFonts w:hint="eastAsia"/>
        </w:rPr>
        <w:t>ulcerative colitis</w:t>
      </w:r>
    </w:p>
    <w:p w14:paraId="6D2EE90B" w14:textId="540B5E6A" w:rsidR="004D58BA" w:rsidRPr="004D58BA" w:rsidRDefault="004D58BA" w:rsidP="005157EF">
      <w:pPr>
        <w:rPr>
          <w:rFonts w:hint="eastAsia"/>
          <w:b/>
          <w:bCs/>
        </w:rPr>
      </w:pPr>
      <w:r w:rsidRPr="004D58BA">
        <w:rPr>
          <w:rFonts w:hint="eastAsia"/>
          <w:b/>
          <w:bCs/>
        </w:rPr>
        <w:t>Cluster4(</w:t>
      </w:r>
      <w:r w:rsidR="00C60F13">
        <w:rPr>
          <w:rFonts w:hint="eastAsia"/>
          <w:b/>
          <w:bCs/>
        </w:rPr>
        <w:t>26</w:t>
      </w:r>
      <w:r w:rsidRPr="004D58BA">
        <w:rPr>
          <w:rFonts w:hint="eastAsia"/>
          <w:b/>
          <w:bCs/>
        </w:rPr>
        <w:t>)</w:t>
      </w:r>
    </w:p>
    <w:p w14:paraId="3D411EAF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ngiogenesis</w:t>
      </w:r>
    </w:p>
    <w:p w14:paraId="0642F093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poptosis</w:t>
      </w:r>
    </w:p>
    <w:p w14:paraId="5113F87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autophagy</w:t>
      </w:r>
    </w:p>
    <w:p w14:paraId="062ED40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breast-cancer cells</w:t>
      </w:r>
    </w:p>
    <w:p w14:paraId="4D87F2B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ancer cells</w:t>
      </w:r>
    </w:p>
    <w:p w14:paraId="73784EB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ell-cycle arrest</w:t>
      </w:r>
    </w:p>
    <w:p w14:paraId="696FDD2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olon cancer</w:t>
      </w:r>
    </w:p>
    <w:p w14:paraId="0384F16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olorectal cancer</w:t>
      </w:r>
    </w:p>
    <w:p w14:paraId="1E2CA42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urcumin</w:t>
      </w:r>
    </w:p>
    <w:p w14:paraId="31A323F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cycle arrest</w:t>
      </w:r>
    </w:p>
    <w:p w14:paraId="5AA6CD5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down-regulation</w:t>
      </w:r>
    </w:p>
    <w:p w14:paraId="4C202E9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epithelial-mesenchymal transition</w:t>
      </w:r>
    </w:p>
    <w:p w14:paraId="09A8223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growth</w:t>
      </w:r>
    </w:p>
    <w:p w14:paraId="1236274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hepatocellular carcinoma</w:t>
      </w:r>
    </w:p>
    <w:p w14:paraId="428E5DBC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-vivo</w:t>
      </w:r>
    </w:p>
    <w:p w14:paraId="6AAEC7F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duced apoptosis</w:t>
      </w:r>
    </w:p>
    <w:p w14:paraId="4E394FCD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vasion</w:t>
      </w:r>
    </w:p>
    <w:p w14:paraId="07B750DB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lung-cancer</w:t>
      </w:r>
    </w:p>
    <w:p w14:paraId="1EA58BD2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echanism</w:t>
      </w:r>
    </w:p>
    <w:p w14:paraId="4FF1BBD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igration</w:t>
      </w:r>
    </w:p>
    <w:p w14:paraId="07C05564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olecular-mechanisms</w:t>
      </w:r>
    </w:p>
    <w:p w14:paraId="7898A3D5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natural-products</w:t>
      </w:r>
    </w:p>
    <w:p w14:paraId="12D21FA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athway</w:t>
      </w:r>
    </w:p>
    <w:p w14:paraId="221564D9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proliferation</w:t>
      </w:r>
    </w:p>
    <w:p w14:paraId="29CA9321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signaling pathway</w:t>
      </w:r>
    </w:p>
    <w:p w14:paraId="69FD3398" w14:textId="77777777" w:rsidR="00C60F13" w:rsidRDefault="00C60F13" w:rsidP="00C60F13">
      <w:r>
        <w:rPr>
          <w:rFonts w:hint="eastAsia"/>
        </w:rPr>
        <w:t>up-regulation</w:t>
      </w:r>
    </w:p>
    <w:p w14:paraId="6A480C64" w14:textId="7FDE5792" w:rsidR="004D58BA" w:rsidRPr="004D58BA" w:rsidRDefault="004D58BA" w:rsidP="00C60F13">
      <w:pPr>
        <w:rPr>
          <w:rFonts w:hint="eastAsia"/>
          <w:b/>
          <w:bCs/>
        </w:rPr>
      </w:pPr>
      <w:r w:rsidRPr="004D58BA">
        <w:rPr>
          <w:rFonts w:hint="eastAsia"/>
          <w:b/>
          <w:bCs/>
        </w:rPr>
        <w:t>Cluster5(</w:t>
      </w:r>
      <w:r w:rsidR="00C60F13">
        <w:rPr>
          <w:rFonts w:hint="eastAsia"/>
          <w:b/>
          <w:bCs/>
        </w:rPr>
        <w:t>4</w:t>
      </w:r>
      <w:r w:rsidRPr="004D58BA">
        <w:rPr>
          <w:rFonts w:hint="eastAsia"/>
          <w:b/>
          <w:bCs/>
        </w:rPr>
        <w:t>)</w:t>
      </w:r>
    </w:p>
    <w:p w14:paraId="371E35E7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induction</w:t>
      </w:r>
    </w:p>
    <w:p w14:paraId="1D069D30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molecular docking</w:t>
      </w:r>
    </w:p>
    <w:p w14:paraId="21C8EBBE" w14:textId="77777777" w:rsidR="00C60F13" w:rsidRDefault="00C60F13" w:rsidP="00C60F13">
      <w:pPr>
        <w:rPr>
          <w:rFonts w:hint="eastAsia"/>
        </w:rPr>
      </w:pPr>
      <w:r>
        <w:rPr>
          <w:rFonts w:hint="eastAsia"/>
        </w:rPr>
        <w:t>network pharmacology</w:t>
      </w:r>
    </w:p>
    <w:p w14:paraId="2251EFD9" w14:textId="34089F6E" w:rsidR="00774204" w:rsidRPr="005157EF" w:rsidRDefault="00C60F13" w:rsidP="00C60F13">
      <w:pPr>
        <w:rPr>
          <w:rFonts w:hint="eastAsia"/>
        </w:rPr>
      </w:pPr>
      <w:r>
        <w:rPr>
          <w:rFonts w:hint="eastAsia"/>
        </w:rPr>
        <w:t>quercetin</w:t>
      </w:r>
    </w:p>
    <w:sectPr w:rsidR="00774204" w:rsidRPr="00515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3AB90" w14:textId="77777777" w:rsidR="008F5E8B" w:rsidRDefault="008F5E8B" w:rsidP="00085F0B">
      <w:pPr>
        <w:rPr>
          <w:rFonts w:hint="eastAsia"/>
        </w:rPr>
      </w:pPr>
      <w:r>
        <w:separator/>
      </w:r>
    </w:p>
  </w:endnote>
  <w:endnote w:type="continuationSeparator" w:id="0">
    <w:p w14:paraId="33A0F585" w14:textId="77777777" w:rsidR="008F5E8B" w:rsidRDefault="008F5E8B" w:rsidP="00085F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D7016" w14:textId="77777777" w:rsidR="008F5E8B" w:rsidRDefault="008F5E8B" w:rsidP="00085F0B">
      <w:pPr>
        <w:rPr>
          <w:rFonts w:hint="eastAsia"/>
        </w:rPr>
      </w:pPr>
      <w:r>
        <w:separator/>
      </w:r>
    </w:p>
  </w:footnote>
  <w:footnote w:type="continuationSeparator" w:id="0">
    <w:p w14:paraId="770A6169" w14:textId="77777777" w:rsidR="008F5E8B" w:rsidRDefault="008F5E8B" w:rsidP="00085F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204"/>
    <w:rsid w:val="00085F0B"/>
    <w:rsid w:val="001C55DD"/>
    <w:rsid w:val="003B4D15"/>
    <w:rsid w:val="003B7C72"/>
    <w:rsid w:val="004171DB"/>
    <w:rsid w:val="004C79CC"/>
    <w:rsid w:val="004D58BA"/>
    <w:rsid w:val="004D7674"/>
    <w:rsid w:val="005157EF"/>
    <w:rsid w:val="006C5D30"/>
    <w:rsid w:val="00774204"/>
    <w:rsid w:val="0089517F"/>
    <w:rsid w:val="008F5E8B"/>
    <w:rsid w:val="00A65C89"/>
    <w:rsid w:val="00B141D5"/>
    <w:rsid w:val="00C60F13"/>
    <w:rsid w:val="00ED2B71"/>
    <w:rsid w:val="00F5064E"/>
    <w:rsid w:val="00F9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AADE9"/>
  <w15:chartTrackingRefBased/>
  <w15:docId w15:val="{28FEA335-CB7C-4311-A288-0C1358D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F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F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H HEELO</dc:creator>
  <cp:keywords/>
  <dc:description/>
  <cp:lastModifiedBy>铸恒 韦</cp:lastModifiedBy>
  <cp:revision>6</cp:revision>
  <dcterms:created xsi:type="dcterms:W3CDTF">2023-08-19T14:16:00Z</dcterms:created>
  <dcterms:modified xsi:type="dcterms:W3CDTF">2025-02-15T09:35:00Z</dcterms:modified>
</cp:coreProperties>
</file>